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A94" w:rsidRPr="00133A94" w:rsidRDefault="00503594" w:rsidP="004F0A2E">
      <w:pPr>
        <w:spacing w:after="0" w:line="276" w:lineRule="auto"/>
        <w:rPr>
          <w:rFonts w:eastAsia="Calibri" w:cs="Arial"/>
          <w:b/>
          <w:sz w:val="20"/>
          <w:szCs w:val="20"/>
        </w:rPr>
      </w:pPr>
      <w:r>
        <w:rPr>
          <w:rFonts w:eastAsia="Calibri" w:cs="Times New Roman"/>
          <w:b/>
        </w:rPr>
        <w:t>Additional file</w:t>
      </w:r>
      <w:r w:rsidR="00740D89">
        <w:rPr>
          <w:rFonts w:eastAsia="Calibri" w:cs="Times New Roman"/>
          <w:b/>
        </w:rPr>
        <w:t xml:space="preserve"> </w:t>
      </w:r>
      <w:r>
        <w:rPr>
          <w:rFonts w:eastAsia="Calibri" w:cs="Times New Roman"/>
          <w:b/>
        </w:rPr>
        <w:t>1:</w:t>
      </w:r>
      <w:r w:rsidR="00133A94" w:rsidRPr="00133A94">
        <w:rPr>
          <w:rFonts w:eastAsia="Calibri" w:cs="Times New Roman"/>
          <w:b/>
        </w:rPr>
        <w:t xml:space="preserve"> Table </w:t>
      </w:r>
      <w:r>
        <w:rPr>
          <w:rFonts w:eastAsia="Calibri" w:cs="Times New Roman"/>
          <w:b/>
        </w:rPr>
        <w:t>S</w:t>
      </w:r>
      <w:r w:rsidR="00133A94" w:rsidRPr="00133A94">
        <w:rPr>
          <w:rFonts w:eastAsia="Calibri" w:cs="Times New Roman"/>
          <w:b/>
        </w:rPr>
        <w:t>1: Factors associated with participant retention</w:t>
      </w:r>
      <w:r w:rsidR="007720FE">
        <w:rPr>
          <w:rFonts w:eastAsia="Calibri" w:cs="Times New Roman"/>
          <w:b/>
        </w:rPr>
        <w:t>;</w:t>
      </w:r>
      <w:r w:rsidR="00133A94" w:rsidRPr="00133A94">
        <w:rPr>
          <w:rFonts w:eastAsia="Calibri" w:cs="Times New Roman"/>
          <w:b/>
        </w:rPr>
        <w:t xml:space="preserve"> a generalised estimating equations analysis</w:t>
      </w:r>
    </w:p>
    <w:tbl>
      <w:tblPr>
        <w:tblStyle w:val="TableGrid21"/>
        <w:tblpPr w:leftFromText="180" w:rightFromText="180" w:vertAnchor="text" w:tblpY="1"/>
        <w:tblOverlap w:val="never"/>
        <w:tblW w:w="0" w:type="auto"/>
        <w:tblLook w:val="04A0"/>
      </w:tblPr>
      <w:tblGrid>
        <w:gridCol w:w="2943"/>
        <w:gridCol w:w="2127"/>
        <w:gridCol w:w="909"/>
        <w:gridCol w:w="2067"/>
        <w:gridCol w:w="970"/>
      </w:tblGrid>
      <w:tr w:rsidR="00133A94" w:rsidRPr="004A1FC5" w:rsidTr="29A0A947">
        <w:tc>
          <w:tcPr>
            <w:tcW w:w="2943" w:type="dxa"/>
            <w:vAlign w:val="center"/>
          </w:tcPr>
          <w:p w:rsidR="00133A94" w:rsidRPr="004A1FC5" w:rsidRDefault="00133A94" w:rsidP="00133A94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4A1FC5">
              <w:rPr>
                <w:rFonts w:eastAsia="Calibri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4A1FC5">
              <w:rPr>
                <w:rFonts w:eastAsia="Calibri" w:cs="Arial"/>
                <w:b/>
                <w:sz w:val="20"/>
                <w:szCs w:val="20"/>
              </w:rPr>
              <w:t>Unadjusted OR</w:t>
            </w:r>
          </w:p>
        </w:tc>
        <w:tc>
          <w:tcPr>
            <w:tcW w:w="909" w:type="dxa"/>
            <w:vAlign w:val="center"/>
          </w:tcPr>
          <w:p w:rsidR="00133A94" w:rsidRPr="004F0A2E" w:rsidRDefault="004F0A2E" w:rsidP="00133A94">
            <w:pPr>
              <w:jc w:val="center"/>
              <w:rPr>
                <w:rFonts w:eastAsia="Calibri" w:cs="Arial"/>
                <w:b/>
                <w:i/>
                <w:sz w:val="20"/>
                <w:szCs w:val="20"/>
              </w:rPr>
            </w:pPr>
            <w:r w:rsidRPr="004F0A2E">
              <w:rPr>
                <w:rFonts w:eastAsia="Calibri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4A1FC5">
              <w:rPr>
                <w:rFonts w:eastAsia="Calibri" w:cs="Arial"/>
                <w:b/>
                <w:sz w:val="20"/>
                <w:szCs w:val="20"/>
              </w:rPr>
              <w:t>Adjusted OR</w:t>
            </w:r>
          </w:p>
        </w:tc>
        <w:tc>
          <w:tcPr>
            <w:tcW w:w="970" w:type="dxa"/>
            <w:vAlign w:val="center"/>
          </w:tcPr>
          <w:p w:rsidR="00133A94" w:rsidRPr="004F0A2E" w:rsidRDefault="004F0A2E" w:rsidP="00133A94">
            <w:pPr>
              <w:jc w:val="center"/>
              <w:rPr>
                <w:rFonts w:eastAsia="Calibri" w:cs="Arial"/>
                <w:b/>
                <w:i/>
                <w:sz w:val="20"/>
                <w:szCs w:val="20"/>
              </w:rPr>
            </w:pPr>
            <w:r w:rsidRPr="004F0A2E">
              <w:rPr>
                <w:rFonts w:eastAsia="Calibri" w:cs="Arial"/>
                <w:b/>
                <w:i/>
                <w:sz w:val="20"/>
                <w:szCs w:val="20"/>
              </w:rPr>
              <w:t>P</w:t>
            </w:r>
          </w:p>
        </w:tc>
      </w:tr>
      <w:tr w:rsidR="00133A94" w:rsidRPr="004A1FC5" w:rsidTr="29A0A947">
        <w:tc>
          <w:tcPr>
            <w:tcW w:w="2943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Trial group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Deferred vaccination</w:t>
            </w:r>
          </w:p>
          <w:p w:rsidR="00133A94" w:rsidRPr="004A1FC5" w:rsidRDefault="00133A94" w:rsidP="00133A94">
            <w:pPr>
              <w:rPr>
                <w:rFonts w:eastAsia="Calibri" w:cs="Arial"/>
                <w:b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Immediate vaccination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30 (0.51-3.32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583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36 (0.56-3.35)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502</w:t>
            </w:r>
          </w:p>
        </w:tc>
      </w:tr>
      <w:tr w:rsidR="00133A94" w:rsidRPr="004A1FC5" w:rsidTr="29A0A947">
        <w:tc>
          <w:tcPr>
            <w:tcW w:w="2943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Age (years)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18-24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25-34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&gt;=35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68 (0.58-4.85)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38 (0.40-4.80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335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608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58 (0.55-4.61)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33 (0.37-4.86)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394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659</w:t>
            </w:r>
          </w:p>
        </w:tc>
      </w:tr>
      <w:tr w:rsidR="00133A94" w:rsidRPr="004A1FC5" w:rsidTr="29A0A947">
        <w:tc>
          <w:tcPr>
            <w:tcW w:w="2943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Born in SA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30 (0.46-3.70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626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Single 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78 (0.48-6.60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389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vertAlign w:val="superscript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Any employment</w:t>
            </w:r>
            <w:r w:rsidRPr="004A1FC5">
              <w:rPr>
                <w:rFonts w:eastAsia="Calibri" w:cs="Arial"/>
                <w:sz w:val="20"/>
                <w:szCs w:val="20"/>
                <w:vertAlign w:val="superscript"/>
              </w:rPr>
              <w:t>‡‡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 xml:space="preserve">  No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62 (0.24-1.60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327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Completed secondary education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67 (0.26-1.71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397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Johannesburg resident &gt;1 year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 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55 (0.13-2.24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400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&gt;1 partner in past 3 month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67 (0.22-2.03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483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Consistent condom use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61 (0.20-1.83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376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High perceived HIV risk 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 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22 (0.41-.3.61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722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Previous sex with male partner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3.78 (0.88-16.16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073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29A0A947" w:rsidP="29A0A947">
            <w:pPr>
              <w:rPr>
                <w:rFonts w:eastAsia="Arial,Calibri" w:cs="Arial,Calibri"/>
                <w:sz w:val="20"/>
                <w:szCs w:val="20"/>
              </w:rPr>
            </w:pPr>
            <w:r w:rsidRPr="004A1FC5">
              <w:rPr>
                <w:rFonts w:eastAsia="Arial,Calibri" w:cs="Arial,Calibri"/>
                <w:sz w:val="20"/>
                <w:szCs w:val="20"/>
              </w:rPr>
              <w:t>3.12 (0.59-16.51)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180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Circumcised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68 (0.65-4.38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287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</w:tcPr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>Laboratory STI at baseline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Yes</w:t>
            </w:r>
          </w:p>
          <w:p w:rsidR="00133A94" w:rsidRPr="004A1FC5" w:rsidRDefault="00133A94" w:rsidP="00133A94">
            <w:pPr>
              <w:contextualSpacing/>
              <w:rPr>
                <w:rFonts w:eastAsia="Calibri" w:cs="Arial"/>
                <w:sz w:val="20"/>
                <w:szCs w:val="20"/>
                <w:lang w:val="en-GB"/>
              </w:rPr>
            </w:pPr>
            <w:r w:rsidRPr="004A1FC5">
              <w:rPr>
                <w:rFonts w:eastAsia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19 (0.33-4.30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792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-</w:t>
            </w:r>
          </w:p>
        </w:tc>
      </w:tr>
      <w:tr w:rsidR="00133A94" w:rsidRPr="004A1FC5" w:rsidTr="29A0A947">
        <w:tc>
          <w:tcPr>
            <w:tcW w:w="2943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 xml:space="preserve">Adverse event 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 xml:space="preserve">  No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 xml:space="preserve">  Yes</w:t>
            </w:r>
          </w:p>
        </w:tc>
        <w:tc>
          <w:tcPr>
            <w:tcW w:w="212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0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1.35 (1.13-1.62)</w:t>
            </w:r>
          </w:p>
        </w:tc>
        <w:tc>
          <w:tcPr>
            <w:tcW w:w="909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001</w:t>
            </w:r>
          </w:p>
        </w:tc>
        <w:tc>
          <w:tcPr>
            <w:tcW w:w="2067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 xml:space="preserve">1.0 </w:t>
            </w:r>
          </w:p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3.76 (0.82-17.14)</w:t>
            </w:r>
          </w:p>
        </w:tc>
        <w:tc>
          <w:tcPr>
            <w:tcW w:w="970" w:type="dxa"/>
            <w:vAlign w:val="center"/>
          </w:tcPr>
          <w:p w:rsidR="00133A94" w:rsidRPr="004A1FC5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4A1FC5">
              <w:rPr>
                <w:rFonts w:eastAsia="Calibri" w:cs="Arial"/>
                <w:sz w:val="20"/>
                <w:szCs w:val="20"/>
              </w:rPr>
              <w:t>0.087</w:t>
            </w:r>
          </w:p>
        </w:tc>
      </w:tr>
    </w:tbl>
    <w:p w:rsidR="00133A94" w:rsidRPr="00133A94" w:rsidRDefault="00133A94" w:rsidP="00133A94">
      <w:pPr>
        <w:spacing w:after="200" w:line="276" w:lineRule="auto"/>
        <w:rPr>
          <w:rFonts w:eastAsia="Calibri" w:cs="Times New Roman"/>
          <w:sz w:val="16"/>
          <w:szCs w:val="16"/>
        </w:rPr>
      </w:pPr>
      <w:r w:rsidRPr="00133A94">
        <w:rPr>
          <w:rFonts w:eastAsia="Calibri" w:cs="Times New Roman"/>
          <w:sz w:val="16"/>
          <w:szCs w:val="16"/>
        </w:rPr>
        <w:t>OR Odds ratio</w:t>
      </w:r>
      <w:r w:rsidR="004F0A2E">
        <w:rPr>
          <w:rFonts w:eastAsia="Calibri" w:cs="Times New Roman"/>
          <w:sz w:val="16"/>
          <w:szCs w:val="16"/>
        </w:rPr>
        <w:t xml:space="preserve">, </w:t>
      </w:r>
      <w:r w:rsidR="004F0A2E" w:rsidRPr="004F0A2E">
        <w:rPr>
          <w:rFonts w:eastAsia="Calibri" w:cs="Times New Roman"/>
          <w:sz w:val="16"/>
          <w:szCs w:val="16"/>
          <w:vertAlign w:val="superscript"/>
        </w:rPr>
        <w:t>‡‡</w:t>
      </w:r>
      <w:r w:rsidR="004F0A2E" w:rsidRPr="004F0A2E">
        <w:rPr>
          <w:rFonts w:eastAsia="Calibri" w:cs="Times New Roman"/>
          <w:sz w:val="16"/>
          <w:szCs w:val="16"/>
        </w:rPr>
        <w:t>Part-time, self- or full-employment</w:t>
      </w:r>
    </w:p>
    <w:p w:rsidR="00133A94" w:rsidRPr="00133A94" w:rsidRDefault="00133A94" w:rsidP="0093088F">
      <w:pPr>
        <w:spacing w:after="200" w:line="240" w:lineRule="auto"/>
        <w:contextualSpacing/>
        <w:rPr>
          <w:rFonts w:cs="Arial"/>
          <w:b/>
          <w:color w:val="FF0000"/>
          <w:sz w:val="16"/>
          <w:szCs w:val="16"/>
        </w:rPr>
      </w:pPr>
      <w:bookmarkStart w:id="0" w:name="_GoBack"/>
      <w:bookmarkEnd w:id="0"/>
    </w:p>
    <w:p w:rsidR="002C7EDB" w:rsidRPr="00133A94" w:rsidRDefault="002C7EDB">
      <w:pPr>
        <w:rPr>
          <w:rFonts w:cs="Arial"/>
          <w:sz w:val="16"/>
          <w:szCs w:val="16"/>
        </w:rPr>
      </w:pPr>
    </w:p>
    <w:sectPr w:rsidR="002C7EDB" w:rsidRPr="00133A94" w:rsidSect="004F0A2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08785D" w15:done="0"/>
  <w15:commentEx w15:paraId="6B304255" w15:done="0"/>
  <w15:commentEx w15:paraId="0AE3F52C" w15:done="0"/>
  <w15:commentEx w15:paraId="42EABB25" w15:done="0"/>
  <w15:commentEx w15:paraId="1FC32F9C" w15:done="0"/>
  <w15:commentEx w15:paraId="04B98766" w15:done="0"/>
  <w15:commentEx w15:paraId="6AAA7B7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17F" w:rsidRDefault="0061017F" w:rsidP="00717F51">
      <w:pPr>
        <w:spacing w:after="0" w:line="240" w:lineRule="auto"/>
      </w:pPr>
      <w:r>
        <w:separator/>
      </w:r>
    </w:p>
  </w:endnote>
  <w:endnote w:type="continuationSeparator" w:id="0">
    <w:p w:rsidR="0061017F" w:rsidRDefault="0061017F" w:rsidP="00717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17F" w:rsidRDefault="0061017F" w:rsidP="00717F51">
      <w:pPr>
        <w:spacing w:after="0" w:line="240" w:lineRule="auto"/>
      </w:pPr>
      <w:r>
        <w:separator/>
      </w:r>
    </w:p>
  </w:footnote>
  <w:footnote w:type="continuationSeparator" w:id="0">
    <w:p w:rsidR="0061017F" w:rsidRDefault="0061017F" w:rsidP="00717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A220D"/>
    <w:multiLevelType w:val="hybridMultilevel"/>
    <w:tmpl w:val="F092B39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1598C"/>
    <w:multiLevelType w:val="hybridMultilevel"/>
    <w:tmpl w:val="2522E31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041DB4"/>
    <w:multiLevelType w:val="hybridMultilevel"/>
    <w:tmpl w:val="7522349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y Chimoyi">
    <w15:presenceInfo w15:providerId="AD" w15:userId="S-1-5-21-3863489222-3862667314-3109721810-3554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4277B8"/>
    <w:rsid w:val="000230DE"/>
    <w:rsid w:val="00033B88"/>
    <w:rsid w:val="00056146"/>
    <w:rsid w:val="00066204"/>
    <w:rsid w:val="00071D47"/>
    <w:rsid w:val="000A36BA"/>
    <w:rsid w:val="000A4EA0"/>
    <w:rsid w:val="000D4B2F"/>
    <w:rsid w:val="0010629D"/>
    <w:rsid w:val="00120783"/>
    <w:rsid w:val="00122629"/>
    <w:rsid w:val="00133A94"/>
    <w:rsid w:val="00147D7C"/>
    <w:rsid w:val="00153DB5"/>
    <w:rsid w:val="00186E5D"/>
    <w:rsid w:val="001B28D1"/>
    <w:rsid w:val="001B3049"/>
    <w:rsid w:val="001C6709"/>
    <w:rsid w:val="001D00CF"/>
    <w:rsid w:val="001E7386"/>
    <w:rsid w:val="00214A84"/>
    <w:rsid w:val="00242238"/>
    <w:rsid w:val="002534CE"/>
    <w:rsid w:val="00263E9A"/>
    <w:rsid w:val="00265EFF"/>
    <w:rsid w:val="00275408"/>
    <w:rsid w:val="00282B17"/>
    <w:rsid w:val="002A315D"/>
    <w:rsid w:val="002B005E"/>
    <w:rsid w:val="002C7812"/>
    <w:rsid w:val="002C7EDB"/>
    <w:rsid w:val="002E1980"/>
    <w:rsid w:val="003059E0"/>
    <w:rsid w:val="0032090A"/>
    <w:rsid w:val="00342437"/>
    <w:rsid w:val="003675FA"/>
    <w:rsid w:val="00376F47"/>
    <w:rsid w:val="00382C25"/>
    <w:rsid w:val="0038378D"/>
    <w:rsid w:val="00387F82"/>
    <w:rsid w:val="003D2498"/>
    <w:rsid w:val="003E3F8D"/>
    <w:rsid w:val="003F5C1C"/>
    <w:rsid w:val="003F608C"/>
    <w:rsid w:val="00400819"/>
    <w:rsid w:val="00402118"/>
    <w:rsid w:val="00411A14"/>
    <w:rsid w:val="004277B8"/>
    <w:rsid w:val="00427AE5"/>
    <w:rsid w:val="00453655"/>
    <w:rsid w:val="00463126"/>
    <w:rsid w:val="004A1FC5"/>
    <w:rsid w:val="004C0043"/>
    <w:rsid w:val="004C0545"/>
    <w:rsid w:val="004C4C11"/>
    <w:rsid w:val="004F0A2E"/>
    <w:rsid w:val="00503594"/>
    <w:rsid w:val="00520350"/>
    <w:rsid w:val="00522C6C"/>
    <w:rsid w:val="005A1704"/>
    <w:rsid w:val="005A363D"/>
    <w:rsid w:val="005D64C2"/>
    <w:rsid w:val="0061017F"/>
    <w:rsid w:val="00610CA5"/>
    <w:rsid w:val="00615788"/>
    <w:rsid w:val="006171B0"/>
    <w:rsid w:val="00631F57"/>
    <w:rsid w:val="006347D5"/>
    <w:rsid w:val="0064495C"/>
    <w:rsid w:val="00646F69"/>
    <w:rsid w:val="00661920"/>
    <w:rsid w:val="006A0A7C"/>
    <w:rsid w:val="006A4357"/>
    <w:rsid w:val="006F0E1F"/>
    <w:rsid w:val="00717F51"/>
    <w:rsid w:val="00740D89"/>
    <w:rsid w:val="00754CD6"/>
    <w:rsid w:val="00756468"/>
    <w:rsid w:val="0076060A"/>
    <w:rsid w:val="007720FE"/>
    <w:rsid w:val="007A6D2A"/>
    <w:rsid w:val="007B0939"/>
    <w:rsid w:val="00804B82"/>
    <w:rsid w:val="00814873"/>
    <w:rsid w:val="0083111D"/>
    <w:rsid w:val="00833DAC"/>
    <w:rsid w:val="00844A7E"/>
    <w:rsid w:val="00847D75"/>
    <w:rsid w:val="00854C2B"/>
    <w:rsid w:val="008A121B"/>
    <w:rsid w:val="008B135C"/>
    <w:rsid w:val="008D3C7F"/>
    <w:rsid w:val="008E619E"/>
    <w:rsid w:val="008F13E3"/>
    <w:rsid w:val="0093044C"/>
    <w:rsid w:val="0093088F"/>
    <w:rsid w:val="009351D1"/>
    <w:rsid w:val="00935899"/>
    <w:rsid w:val="00935C66"/>
    <w:rsid w:val="0094534E"/>
    <w:rsid w:val="009647D0"/>
    <w:rsid w:val="009668D6"/>
    <w:rsid w:val="0098347C"/>
    <w:rsid w:val="009902BA"/>
    <w:rsid w:val="009A07A0"/>
    <w:rsid w:val="009A2FEC"/>
    <w:rsid w:val="009B7970"/>
    <w:rsid w:val="009D7A71"/>
    <w:rsid w:val="009D7E98"/>
    <w:rsid w:val="009F6395"/>
    <w:rsid w:val="00A01EF1"/>
    <w:rsid w:val="00A061C0"/>
    <w:rsid w:val="00A24AFD"/>
    <w:rsid w:val="00A262F2"/>
    <w:rsid w:val="00A61A9C"/>
    <w:rsid w:val="00A807A7"/>
    <w:rsid w:val="00A92CFE"/>
    <w:rsid w:val="00AA6644"/>
    <w:rsid w:val="00AC7C4E"/>
    <w:rsid w:val="00B17773"/>
    <w:rsid w:val="00B220A4"/>
    <w:rsid w:val="00B23774"/>
    <w:rsid w:val="00B33A11"/>
    <w:rsid w:val="00B33C93"/>
    <w:rsid w:val="00B35054"/>
    <w:rsid w:val="00B548C0"/>
    <w:rsid w:val="00B94AB4"/>
    <w:rsid w:val="00B96CD9"/>
    <w:rsid w:val="00BA4506"/>
    <w:rsid w:val="00BA564E"/>
    <w:rsid w:val="00BC04F8"/>
    <w:rsid w:val="00BD4545"/>
    <w:rsid w:val="00BE364F"/>
    <w:rsid w:val="00BF62AD"/>
    <w:rsid w:val="00C250E4"/>
    <w:rsid w:val="00C4144A"/>
    <w:rsid w:val="00C57E51"/>
    <w:rsid w:val="00C762B6"/>
    <w:rsid w:val="00C856E6"/>
    <w:rsid w:val="00CA7D9D"/>
    <w:rsid w:val="00CB0ECD"/>
    <w:rsid w:val="00CB72D3"/>
    <w:rsid w:val="00D22CDF"/>
    <w:rsid w:val="00D530F6"/>
    <w:rsid w:val="00D553F7"/>
    <w:rsid w:val="00D56426"/>
    <w:rsid w:val="00D7468A"/>
    <w:rsid w:val="00D77CA9"/>
    <w:rsid w:val="00D93B82"/>
    <w:rsid w:val="00DB74E5"/>
    <w:rsid w:val="00DE326E"/>
    <w:rsid w:val="00E11AD8"/>
    <w:rsid w:val="00E26D1C"/>
    <w:rsid w:val="00E35AD9"/>
    <w:rsid w:val="00E653F2"/>
    <w:rsid w:val="00E74DBE"/>
    <w:rsid w:val="00E8595B"/>
    <w:rsid w:val="00ED28B3"/>
    <w:rsid w:val="00F30C29"/>
    <w:rsid w:val="00F837A3"/>
    <w:rsid w:val="00F83E7A"/>
    <w:rsid w:val="00F9552E"/>
    <w:rsid w:val="00FA052F"/>
    <w:rsid w:val="00FA3446"/>
    <w:rsid w:val="00FA3BD7"/>
    <w:rsid w:val="00FA4118"/>
    <w:rsid w:val="00FD15CA"/>
    <w:rsid w:val="00FE0D1E"/>
    <w:rsid w:val="00FF589F"/>
    <w:rsid w:val="29A0A9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F6"/>
  </w:style>
  <w:style w:type="paragraph" w:styleId="Heading1">
    <w:name w:val="heading 1"/>
    <w:basedOn w:val="Normal"/>
    <w:next w:val="Normal"/>
    <w:link w:val="Heading1Char"/>
    <w:uiPriority w:val="9"/>
    <w:qFormat/>
    <w:rsid w:val="001D00C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7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5365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51"/>
  </w:style>
  <w:style w:type="paragraph" w:styleId="Footer">
    <w:name w:val="footer"/>
    <w:basedOn w:val="Normal"/>
    <w:link w:val="FooterChar"/>
    <w:uiPriority w:val="99"/>
    <w:unhideWhenUsed/>
    <w:rsid w:val="0071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51"/>
  </w:style>
  <w:style w:type="paragraph" w:styleId="BalloonText">
    <w:name w:val="Balloon Text"/>
    <w:basedOn w:val="Normal"/>
    <w:link w:val="BalloonTextChar"/>
    <w:uiPriority w:val="99"/>
    <w:semiHidden/>
    <w:unhideWhenUsed/>
    <w:rsid w:val="00DB7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4E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D00C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1D00CF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00CF"/>
  </w:style>
  <w:style w:type="character" w:styleId="CommentReference">
    <w:name w:val="annotation reference"/>
    <w:basedOn w:val="DefaultParagraphFont"/>
    <w:uiPriority w:val="99"/>
    <w:semiHidden/>
    <w:unhideWhenUsed/>
    <w:rsid w:val="00B94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B4"/>
    <w:rPr>
      <w:b/>
      <w:bCs/>
      <w:sz w:val="20"/>
      <w:szCs w:val="20"/>
    </w:rPr>
  </w:style>
  <w:style w:type="table" w:customStyle="1" w:styleId="TableGrid11">
    <w:name w:val="Table Grid11"/>
    <w:basedOn w:val="TableNormal"/>
    <w:next w:val="TableGrid"/>
    <w:uiPriority w:val="59"/>
    <w:rsid w:val="00D530F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856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133A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F6"/>
  </w:style>
  <w:style w:type="paragraph" w:styleId="Heading1">
    <w:name w:val="heading 1"/>
    <w:basedOn w:val="Normal"/>
    <w:next w:val="Normal"/>
    <w:link w:val="Heading1Char"/>
    <w:uiPriority w:val="9"/>
    <w:qFormat/>
    <w:rsid w:val="001D00C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5365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51"/>
  </w:style>
  <w:style w:type="paragraph" w:styleId="Footer">
    <w:name w:val="footer"/>
    <w:basedOn w:val="Normal"/>
    <w:link w:val="FooterChar"/>
    <w:uiPriority w:val="99"/>
    <w:unhideWhenUsed/>
    <w:rsid w:val="0071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51"/>
  </w:style>
  <w:style w:type="paragraph" w:styleId="BalloonText">
    <w:name w:val="Balloon Text"/>
    <w:basedOn w:val="Normal"/>
    <w:link w:val="BalloonTextChar"/>
    <w:uiPriority w:val="99"/>
    <w:semiHidden/>
    <w:unhideWhenUsed/>
    <w:rsid w:val="00DB7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4E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D00C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1D00CF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00CF"/>
  </w:style>
  <w:style w:type="character" w:styleId="CommentReference">
    <w:name w:val="annotation reference"/>
    <w:basedOn w:val="DefaultParagraphFont"/>
    <w:uiPriority w:val="99"/>
    <w:semiHidden/>
    <w:unhideWhenUsed/>
    <w:rsid w:val="00B94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B4"/>
    <w:rPr>
      <w:b/>
      <w:bCs/>
      <w:sz w:val="20"/>
      <w:szCs w:val="20"/>
    </w:rPr>
  </w:style>
  <w:style w:type="table" w:customStyle="1" w:styleId="TableGrid11">
    <w:name w:val="Table Grid11"/>
    <w:basedOn w:val="TableNormal"/>
    <w:next w:val="TableGrid"/>
    <w:uiPriority w:val="59"/>
    <w:rsid w:val="00D530F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85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133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45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CD60DBB06EDF4FB44DE04BC1781F6C" ma:contentTypeVersion="0" ma:contentTypeDescription="Create a new document." ma:contentTypeScope="" ma:versionID="b4c2a886416ece5a5c0534425455e33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040eae58a68917f5c05b79d08d46da1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75B7F-90C3-40F4-AC09-A2A8DF4EAA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39EB4DF-6401-40FF-86D7-BA7276613F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B52474-FEC7-4E4D-9BF2-AC860FBE32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102</Characters>
  <Application>Microsoft Office Word</Application>
  <DocSecurity>0</DocSecurity>
  <Lines>110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ecins Sans Frontieres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Chimoyi</dc:creator>
  <cp:lastModifiedBy>JABSIN</cp:lastModifiedBy>
  <cp:revision>5</cp:revision>
  <cp:lastPrinted>2017-02-23T10:45:00Z</cp:lastPrinted>
  <dcterms:created xsi:type="dcterms:W3CDTF">2017-03-15T08:29:00Z</dcterms:created>
  <dcterms:modified xsi:type="dcterms:W3CDTF">2017-04-2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CD60DBB06EDF4FB44DE04BC1781F6C</vt:lpwstr>
  </property>
  <property fmtid="{D5CDD505-2E9C-101B-9397-08002B2CF9AE}" pid="3" name="IsMyDocuments">
    <vt:bool>true</vt:bool>
  </property>
</Properties>
</file>